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617FF" w14:textId="77777777" w:rsidR="009B4D29" w:rsidRPr="003F3390" w:rsidRDefault="009B4D29" w:rsidP="009B4D29">
      <w:pPr>
        <w:spacing w:after="200"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3F3390">
        <w:rPr>
          <w:rFonts w:ascii="Times New Roman" w:hAnsi="Times New Roman" w:cs="Times New Roman"/>
          <w:b/>
          <w:sz w:val="32"/>
          <w:szCs w:val="32"/>
        </w:rPr>
        <w:t xml:space="preserve">A </w:t>
      </w:r>
      <w:r>
        <w:rPr>
          <w:rFonts w:ascii="Times New Roman" w:hAnsi="Times New Roman" w:cs="Times New Roman"/>
          <w:b/>
          <w:sz w:val="32"/>
          <w:szCs w:val="32"/>
        </w:rPr>
        <w:t>v</w:t>
      </w:r>
      <w:r w:rsidRPr="003F3390">
        <w:rPr>
          <w:rFonts w:ascii="Times New Roman" w:hAnsi="Times New Roman" w:cs="Times New Roman"/>
          <w:b/>
          <w:sz w:val="32"/>
          <w:szCs w:val="32"/>
        </w:rPr>
        <w:t xml:space="preserve">alidated </w:t>
      </w:r>
      <w:r>
        <w:rPr>
          <w:rFonts w:ascii="Times New Roman" w:hAnsi="Times New Roman" w:cs="Times New Roman"/>
          <w:b/>
          <w:sz w:val="32"/>
          <w:szCs w:val="32"/>
        </w:rPr>
        <w:t>a</w:t>
      </w:r>
      <w:r w:rsidRPr="003F3390">
        <w:rPr>
          <w:rFonts w:ascii="Times New Roman" w:hAnsi="Times New Roman" w:cs="Times New Roman"/>
          <w:b/>
          <w:sz w:val="32"/>
          <w:szCs w:val="32"/>
        </w:rPr>
        <w:t xml:space="preserve">ge-related </w:t>
      </w:r>
      <w:r>
        <w:rPr>
          <w:rFonts w:ascii="Times New Roman" w:hAnsi="Times New Roman" w:cs="Times New Roman"/>
          <w:b/>
          <w:sz w:val="32"/>
          <w:szCs w:val="32"/>
        </w:rPr>
        <w:t xml:space="preserve">normative model </w:t>
      </w:r>
      <w:r w:rsidRPr="003F3390">
        <w:rPr>
          <w:rFonts w:ascii="Times New Roman" w:hAnsi="Times New Roman" w:cs="Times New Roman"/>
          <w:b/>
          <w:sz w:val="32"/>
          <w:szCs w:val="32"/>
        </w:rPr>
        <w:t xml:space="preserve">for </w:t>
      </w:r>
      <w:r>
        <w:rPr>
          <w:rFonts w:ascii="Times New Roman" w:hAnsi="Times New Roman" w:cs="Times New Roman"/>
          <w:b/>
          <w:sz w:val="32"/>
          <w:szCs w:val="32"/>
        </w:rPr>
        <w:t>m</w:t>
      </w:r>
      <w:r w:rsidRPr="003F3390">
        <w:rPr>
          <w:rFonts w:ascii="Times New Roman" w:hAnsi="Times New Roman" w:cs="Times New Roman"/>
          <w:b/>
          <w:sz w:val="32"/>
          <w:szCs w:val="32"/>
        </w:rPr>
        <w:t xml:space="preserve">ale </w:t>
      </w:r>
      <w:r>
        <w:rPr>
          <w:rFonts w:ascii="Times New Roman" w:hAnsi="Times New Roman" w:cs="Times New Roman"/>
          <w:b/>
          <w:sz w:val="32"/>
          <w:szCs w:val="32"/>
        </w:rPr>
        <w:t>t</w:t>
      </w:r>
      <w:r w:rsidRPr="003F3390">
        <w:rPr>
          <w:rFonts w:ascii="Times New Roman" w:hAnsi="Times New Roman" w:cs="Times New Roman"/>
          <w:b/>
          <w:sz w:val="32"/>
          <w:szCs w:val="32"/>
        </w:rPr>
        <w:t xml:space="preserve">otal </w:t>
      </w:r>
      <w:r>
        <w:rPr>
          <w:rFonts w:ascii="Times New Roman" w:hAnsi="Times New Roman" w:cs="Times New Roman"/>
          <w:b/>
          <w:sz w:val="32"/>
          <w:szCs w:val="32"/>
        </w:rPr>
        <w:t>t</w:t>
      </w:r>
      <w:r w:rsidRPr="003F3390">
        <w:rPr>
          <w:rFonts w:ascii="Times New Roman" w:hAnsi="Times New Roman" w:cs="Times New Roman"/>
          <w:b/>
          <w:sz w:val="32"/>
          <w:szCs w:val="32"/>
        </w:rPr>
        <w:t>estosterone</w:t>
      </w:r>
      <w:r>
        <w:rPr>
          <w:rFonts w:ascii="Times New Roman" w:hAnsi="Times New Roman" w:cs="Times New Roman"/>
          <w:b/>
          <w:sz w:val="32"/>
          <w:szCs w:val="32"/>
        </w:rPr>
        <w:t xml:space="preserve"> shows increasing variance but no decline after age 40 years.</w:t>
      </w:r>
    </w:p>
    <w:p w14:paraId="29B88227" w14:textId="77777777" w:rsidR="009B4D29" w:rsidRDefault="009B4D29" w:rsidP="009B4D29"/>
    <w:p w14:paraId="0D88AA9B" w14:textId="266AC958" w:rsidR="009B4D29" w:rsidRDefault="009B4D29" w:rsidP="009B4D29">
      <w:proofErr w:type="gramStart"/>
      <w:r w:rsidRPr="009B4D29">
        <w:rPr>
          <w:b/>
        </w:rPr>
        <w:t>Supplementary Information 1.</w:t>
      </w:r>
      <w:proofErr w:type="gramEnd"/>
      <w:r>
        <w:rPr>
          <w:b/>
        </w:rPr>
        <w:t xml:space="preserve"> </w:t>
      </w:r>
      <w:r>
        <w:t>Residual plots for age ranges.</w:t>
      </w:r>
    </w:p>
    <w:p w14:paraId="69BB0E6E" w14:textId="77777777" w:rsidR="009B4D29" w:rsidRDefault="009B4D29" w:rsidP="009B4D29"/>
    <w:p w14:paraId="48258D84" w14:textId="4DC50738" w:rsidR="009B4D29" w:rsidRDefault="009B4D29" w:rsidP="009B4D29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70BE4C5" wp14:editId="1DE0A274">
            <wp:extent cx="5729605" cy="4155440"/>
            <wp:effectExtent l="0" t="0" r="0" b="0"/>
            <wp:docPr id="1" name="Picture 1" descr="Macintosh HD:Users:tom:Dropbox:Normal Testosterone:Testosterone Data:Male Extracted Data:PlosMedicine:S0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om:Dropbox:Normal Testosterone:Testosterone Data:Male Extracted Data:PlosMedicine:S01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2C956" w14:textId="77777777" w:rsidR="009B4D29" w:rsidRDefault="009B4D29" w:rsidP="009B4D29">
      <w:pPr>
        <w:rPr>
          <w:b/>
        </w:rPr>
      </w:pPr>
    </w:p>
    <w:p w14:paraId="57E2A17C" w14:textId="7B4F0E70" w:rsidR="009B4D29" w:rsidRDefault="009B4D29" w:rsidP="009B4D29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54BBEBA" wp14:editId="1D3AFED6">
            <wp:extent cx="5729605" cy="4155440"/>
            <wp:effectExtent l="0" t="0" r="0" b="0"/>
            <wp:docPr id="2" name="Picture 2" descr="Macintosh HD:Users:tom:Dropbox:Normal Testosterone:Testosterone Data:Male Extracted Data:PlosMedicine:S0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om:Dropbox:Normal Testosterone:Testosterone Data:Male Extracted Data:PlosMedicine:S01b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A098F" w14:textId="77777777" w:rsidR="009B4D29" w:rsidRDefault="009B4D29" w:rsidP="009B4D29">
      <w:pPr>
        <w:rPr>
          <w:b/>
        </w:rPr>
      </w:pPr>
    </w:p>
    <w:p w14:paraId="152D81ED" w14:textId="0763EBC2" w:rsidR="009B4D29" w:rsidRDefault="009B4D29" w:rsidP="009B4D29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7EC87D36" wp14:editId="70ABBC4E">
            <wp:extent cx="5729605" cy="4155440"/>
            <wp:effectExtent l="0" t="0" r="0" b="0"/>
            <wp:docPr id="6" name="Picture 6" descr="Macintosh HD:Users:tom:Dropbox:Normal Testosterone:Testosterone Data:Male Extracted Data:PlosMedicine:S0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om:Dropbox:Normal Testosterone:Testosterone Data:Male Extracted Data:PlosMedicine:S01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E25CF" w14:textId="77777777" w:rsidR="009B4D29" w:rsidRDefault="009B4D29" w:rsidP="009B4D29">
      <w:pPr>
        <w:rPr>
          <w:b/>
        </w:rPr>
      </w:pPr>
    </w:p>
    <w:p w14:paraId="1E5D3F55" w14:textId="37E7634C" w:rsidR="009B4D29" w:rsidRDefault="009B4D29" w:rsidP="009B4D29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1423EF97" wp14:editId="6CC76129">
            <wp:extent cx="5729605" cy="4155440"/>
            <wp:effectExtent l="0" t="0" r="0" b="0"/>
            <wp:docPr id="7" name="Picture 7" descr="Macintosh HD:Users:tom:Dropbox:Normal Testosterone:Testosterone Data:Male Extracted Data:PlosMedicine:S01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tom:Dropbox:Normal Testosterone:Testosterone Data:Male Extracted Data:PlosMedicine:S01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35E24" w14:textId="77777777" w:rsidR="009B4D29" w:rsidRDefault="009B4D29" w:rsidP="009B4D29">
      <w:pPr>
        <w:rPr>
          <w:b/>
        </w:rPr>
      </w:pPr>
    </w:p>
    <w:p w14:paraId="42D928C2" w14:textId="177E55E3" w:rsidR="009B4D29" w:rsidRDefault="009B4D29" w:rsidP="009B4D29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322A01E1" wp14:editId="431BAB10">
            <wp:extent cx="5729605" cy="4155440"/>
            <wp:effectExtent l="0" t="0" r="0" b="0"/>
            <wp:docPr id="8" name="Picture 8" descr="Macintosh HD:Users:tom:Dropbox:Normal Testosterone:Testosterone Data:Male Extracted Data:PlosMedicine:S01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tom:Dropbox:Normal Testosterone:Testosterone Data:Male Extracted Data:PlosMedicine:S01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D85A0" w14:textId="77777777" w:rsidR="009B4D29" w:rsidRDefault="009B4D29" w:rsidP="009B4D29">
      <w:pPr>
        <w:rPr>
          <w:b/>
        </w:rPr>
      </w:pPr>
    </w:p>
    <w:p w14:paraId="5BFC1B39" w14:textId="0C4A90CD" w:rsidR="009B4D29" w:rsidRDefault="009B4D29" w:rsidP="009B4D29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F58C3CA" wp14:editId="414196FF">
            <wp:extent cx="5729605" cy="4155440"/>
            <wp:effectExtent l="0" t="0" r="0" b="0"/>
            <wp:docPr id="9" name="Picture 9" descr="Macintosh HD:Users:tom:Dropbox:Normal Testosterone:Testosterone Data:Male Extracted Data:PlosMedicine:S01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tom:Dropbox:Normal Testosterone:Testosterone Data:Male Extracted Data:PlosMedicine:S01f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D3A36" w14:textId="77777777" w:rsidR="009B4D29" w:rsidRDefault="009B4D29" w:rsidP="009B4D29">
      <w:pPr>
        <w:rPr>
          <w:b/>
        </w:rPr>
      </w:pPr>
    </w:p>
    <w:p w14:paraId="1D9F2806" w14:textId="72C6692F" w:rsidR="009B4D29" w:rsidRDefault="009B4D29" w:rsidP="009B4D29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111B4F47" wp14:editId="41158CC6">
            <wp:extent cx="5729605" cy="4155440"/>
            <wp:effectExtent l="0" t="0" r="0" b="0"/>
            <wp:docPr id="10" name="Picture 10" descr="Macintosh HD:Users:tom:Dropbox:Normal Testosterone:Testosterone Data:Male Extracted Data:PlosMedicine:S01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tom:Dropbox:Normal Testosterone:Testosterone Data:Male Extracted Data:PlosMedicine:S01g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F3223" w14:textId="104FC9DC" w:rsidR="009B4D29" w:rsidRPr="009B4D29" w:rsidRDefault="009B4D29" w:rsidP="009B4D29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59FBB4CD" wp14:editId="3ECB1775">
            <wp:extent cx="5729605" cy="4155440"/>
            <wp:effectExtent l="0" t="0" r="0" b="0"/>
            <wp:docPr id="11" name="Picture 11" descr="Macintosh HD:Users:tom:Dropbox:Normal Testosterone:Testosterone Data:Male Extracted Data:PlosMedicine:S01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tom:Dropbox:Normal Testosterone:Testosterone Data:Male Extracted Data:PlosMedicine:S01h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4D29" w:rsidRPr="009B4D29" w:rsidSect="00C77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63242A"/>
    <w:multiLevelType w:val="hybridMultilevel"/>
    <w:tmpl w:val="407425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816775"/>
    <w:multiLevelType w:val="hybridMultilevel"/>
    <w:tmpl w:val="B1186E82"/>
    <w:lvl w:ilvl="0" w:tplc="6A56E0C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F46D97"/>
    <w:multiLevelType w:val="hybridMultilevel"/>
    <w:tmpl w:val="C4B85A44"/>
    <w:lvl w:ilvl="0" w:tplc="5406EC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wdsaxt6ds5wzewvd6xae0qfztzse22rd9p&quot;&gt;Scott Nelson&lt;record-ids&gt;&lt;item&gt;1367&lt;/item&gt;&lt;item&gt;2030&lt;/item&gt;&lt;item&gt;2033&lt;/item&gt;&lt;item&gt;2039&lt;/item&gt;&lt;item&gt;2171&lt;/item&gt;&lt;item&gt;2265&lt;/item&gt;&lt;item&gt;2649&lt;/item&gt;&lt;item&gt;2651&lt;/item&gt;&lt;item&gt;2652&lt;/item&gt;&lt;item&gt;2700&lt;/item&gt;&lt;item&gt;3189&lt;/item&gt;&lt;item&gt;3310&lt;/item&gt;&lt;item&gt;3377&lt;/item&gt;&lt;item&gt;3414&lt;/item&gt;&lt;item&gt;3454&lt;/item&gt;&lt;item&gt;3473&lt;/item&gt;&lt;item&gt;3474&lt;/item&gt;&lt;item&gt;3513&lt;/item&gt;&lt;item&gt;3514&lt;/item&gt;&lt;item&gt;3515&lt;/item&gt;&lt;item&gt;3545&lt;/item&gt;&lt;item&gt;3574&lt;/item&gt;&lt;item&gt;3579&lt;/item&gt;&lt;/record-ids&gt;&lt;/item&gt;&lt;/Libraries&gt;"/>
  </w:docVars>
  <w:rsids>
    <w:rsidRoot w:val="005D3ABF"/>
    <w:rsid w:val="000054C3"/>
    <w:rsid w:val="00005FAB"/>
    <w:rsid w:val="00010E86"/>
    <w:rsid w:val="000158D9"/>
    <w:rsid w:val="0003126E"/>
    <w:rsid w:val="000453DB"/>
    <w:rsid w:val="0006674A"/>
    <w:rsid w:val="00072293"/>
    <w:rsid w:val="0009580C"/>
    <w:rsid w:val="000B0EC1"/>
    <w:rsid w:val="000C4EB4"/>
    <w:rsid w:val="000E16C5"/>
    <w:rsid w:val="000E3F0D"/>
    <w:rsid w:val="0010174C"/>
    <w:rsid w:val="0012228C"/>
    <w:rsid w:val="00133AB2"/>
    <w:rsid w:val="00134AAF"/>
    <w:rsid w:val="00156CD3"/>
    <w:rsid w:val="0016207B"/>
    <w:rsid w:val="0016718F"/>
    <w:rsid w:val="00195156"/>
    <w:rsid w:val="001E081C"/>
    <w:rsid w:val="00213D65"/>
    <w:rsid w:val="00226975"/>
    <w:rsid w:val="00233D91"/>
    <w:rsid w:val="002435B4"/>
    <w:rsid w:val="00253AE6"/>
    <w:rsid w:val="00256D4C"/>
    <w:rsid w:val="002621CA"/>
    <w:rsid w:val="0026746F"/>
    <w:rsid w:val="002816A1"/>
    <w:rsid w:val="002A59E1"/>
    <w:rsid w:val="002C50DB"/>
    <w:rsid w:val="002C75D7"/>
    <w:rsid w:val="002D129B"/>
    <w:rsid w:val="002D4065"/>
    <w:rsid w:val="002E4F14"/>
    <w:rsid w:val="002F4876"/>
    <w:rsid w:val="00311464"/>
    <w:rsid w:val="00343CDC"/>
    <w:rsid w:val="00350EE8"/>
    <w:rsid w:val="00370D31"/>
    <w:rsid w:val="00373F72"/>
    <w:rsid w:val="003A1AE5"/>
    <w:rsid w:val="003A4BB1"/>
    <w:rsid w:val="003B575C"/>
    <w:rsid w:val="003B7B77"/>
    <w:rsid w:val="003C0ED1"/>
    <w:rsid w:val="003F13E2"/>
    <w:rsid w:val="003F3CDF"/>
    <w:rsid w:val="00426BE8"/>
    <w:rsid w:val="00430B72"/>
    <w:rsid w:val="004452B2"/>
    <w:rsid w:val="004616B9"/>
    <w:rsid w:val="00462D88"/>
    <w:rsid w:val="00466D58"/>
    <w:rsid w:val="0048509F"/>
    <w:rsid w:val="004850BE"/>
    <w:rsid w:val="004878BD"/>
    <w:rsid w:val="004A35DD"/>
    <w:rsid w:val="004C57B9"/>
    <w:rsid w:val="004E1756"/>
    <w:rsid w:val="00502DD0"/>
    <w:rsid w:val="005205CF"/>
    <w:rsid w:val="0052125F"/>
    <w:rsid w:val="005269EA"/>
    <w:rsid w:val="005364E9"/>
    <w:rsid w:val="00540ABE"/>
    <w:rsid w:val="00596721"/>
    <w:rsid w:val="005970CD"/>
    <w:rsid w:val="00597DD5"/>
    <w:rsid w:val="005A38BD"/>
    <w:rsid w:val="005A4238"/>
    <w:rsid w:val="005B0DDB"/>
    <w:rsid w:val="005B14AF"/>
    <w:rsid w:val="005B751E"/>
    <w:rsid w:val="005C1CB1"/>
    <w:rsid w:val="005D3ABF"/>
    <w:rsid w:val="005D48DF"/>
    <w:rsid w:val="005D52CE"/>
    <w:rsid w:val="005E757E"/>
    <w:rsid w:val="006447B8"/>
    <w:rsid w:val="006649C2"/>
    <w:rsid w:val="00671818"/>
    <w:rsid w:val="006952E9"/>
    <w:rsid w:val="006A7F09"/>
    <w:rsid w:val="006B1891"/>
    <w:rsid w:val="006C7EFC"/>
    <w:rsid w:val="006D0F77"/>
    <w:rsid w:val="006E245E"/>
    <w:rsid w:val="00721682"/>
    <w:rsid w:val="0074620E"/>
    <w:rsid w:val="00764B3D"/>
    <w:rsid w:val="007674B6"/>
    <w:rsid w:val="0078290C"/>
    <w:rsid w:val="007B6C49"/>
    <w:rsid w:val="007D6B14"/>
    <w:rsid w:val="007E3690"/>
    <w:rsid w:val="007F719C"/>
    <w:rsid w:val="008048C4"/>
    <w:rsid w:val="00812B01"/>
    <w:rsid w:val="00812B5E"/>
    <w:rsid w:val="008157F7"/>
    <w:rsid w:val="00826C7B"/>
    <w:rsid w:val="00827591"/>
    <w:rsid w:val="008313D1"/>
    <w:rsid w:val="00832F53"/>
    <w:rsid w:val="008354AE"/>
    <w:rsid w:val="0084041E"/>
    <w:rsid w:val="00873113"/>
    <w:rsid w:val="00880EBC"/>
    <w:rsid w:val="00882293"/>
    <w:rsid w:val="008C2BA2"/>
    <w:rsid w:val="008D4D1E"/>
    <w:rsid w:val="009101F5"/>
    <w:rsid w:val="009137C7"/>
    <w:rsid w:val="009454F0"/>
    <w:rsid w:val="0096117B"/>
    <w:rsid w:val="00962C94"/>
    <w:rsid w:val="009672F6"/>
    <w:rsid w:val="0098562B"/>
    <w:rsid w:val="00996554"/>
    <w:rsid w:val="009A4115"/>
    <w:rsid w:val="009B4D29"/>
    <w:rsid w:val="009D1D69"/>
    <w:rsid w:val="009D21F4"/>
    <w:rsid w:val="00A0730E"/>
    <w:rsid w:val="00A13AEC"/>
    <w:rsid w:val="00A2048E"/>
    <w:rsid w:val="00A31EFA"/>
    <w:rsid w:val="00A34004"/>
    <w:rsid w:val="00A40C98"/>
    <w:rsid w:val="00A44E6E"/>
    <w:rsid w:val="00A53B5F"/>
    <w:rsid w:val="00A71700"/>
    <w:rsid w:val="00A7741B"/>
    <w:rsid w:val="00A97694"/>
    <w:rsid w:val="00AB0311"/>
    <w:rsid w:val="00AB3ACD"/>
    <w:rsid w:val="00AD5CEF"/>
    <w:rsid w:val="00AE0AC7"/>
    <w:rsid w:val="00AE5ECC"/>
    <w:rsid w:val="00AF03D7"/>
    <w:rsid w:val="00B01676"/>
    <w:rsid w:val="00B11AF6"/>
    <w:rsid w:val="00B13F16"/>
    <w:rsid w:val="00B25218"/>
    <w:rsid w:val="00B357BE"/>
    <w:rsid w:val="00B62E94"/>
    <w:rsid w:val="00B63FBC"/>
    <w:rsid w:val="00B64540"/>
    <w:rsid w:val="00B724D9"/>
    <w:rsid w:val="00BA399E"/>
    <w:rsid w:val="00BC5DB8"/>
    <w:rsid w:val="00BC64A6"/>
    <w:rsid w:val="00BE5871"/>
    <w:rsid w:val="00C016E4"/>
    <w:rsid w:val="00C22AF3"/>
    <w:rsid w:val="00C529F6"/>
    <w:rsid w:val="00C763E4"/>
    <w:rsid w:val="00C77BC2"/>
    <w:rsid w:val="00CA0B22"/>
    <w:rsid w:val="00CA4DE2"/>
    <w:rsid w:val="00CB3E61"/>
    <w:rsid w:val="00CE2CFB"/>
    <w:rsid w:val="00CF6B9D"/>
    <w:rsid w:val="00D06786"/>
    <w:rsid w:val="00D15ACE"/>
    <w:rsid w:val="00D22533"/>
    <w:rsid w:val="00D27F1C"/>
    <w:rsid w:val="00D37939"/>
    <w:rsid w:val="00D562F0"/>
    <w:rsid w:val="00D73EBE"/>
    <w:rsid w:val="00D74EAD"/>
    <w:rsid w:val="00DA1401"/>
    <w:rsid w:val="00DA1DC2"/>
    <w:rsid w:val="00DE1727"/>
    <w:rsid w:val="00DE1B99"/>
    <w:rsid w:val="00DE6ADB"/>
    <w:rsid w:val="00DF7A39"/>
    <w:rsid w:val="00E02069"/>
    <w:rsid w:val="00E237F3"/>
    <w:rsid w:val="00E3024B"/>
    <w:rsid w:val="00E41AF4"/>
    <w:rsid w:val="00E53C9F"/>
    <w:rsid w:val="00E636F8"/>
    <w:rsid w:val="00EA1683"/>
    <w:rsid w:val="00EA3007"/>
    <w:rsid w:val="00EB2C76"/>
    <w:rsid w:val="00EB470A"/>
    <w:rsid w:val="00EC2BD3"/>
    <w:rsid w:val="00EC2FB4"/>
    <w:rsid w:val="00EC5D08"/>
    <w:rsid w:val="00F035E2"/>
    <w:rsid w:val="00F07408"/>
    <w:rsid w:val="00F07B82"/>
    <w:rsid w:val="00F43485"/>
    <w:rsid w:val="00F43C7E"/>
    <w:rsid w:val="00F56425"/>
    <w:rsid w:val="00F60888"/>
    <w:rsid w:val="00F618F6"/>
    <w:rsid w:val="00F70146"/>
    <w:rsid w:val="00F91F96"/>
    <w:rsid w:val="00FB51D3"/>
    <w:rsid w:val="00FD7400"/>
    <w:rsid w:val="00FE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063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CE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6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8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81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C75D7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nhideWhenUsed/>
    <w:rsid w:val="00540AB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40AB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540ABE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AB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2D8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3007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rsid w:val="002D129B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0E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CE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6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08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81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C75D7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nhideWhenUsed/>
    <w:rsid w:val="00540AB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40AB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540ABE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ABE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2D8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300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31B3B6-5AA7-054D-B93D-C79424CBA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5</Pages>
  <Words>31</Words>
  <Characters>1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F</dc:creator>
  <cp:lastModifiedBy>Tom Kelsey</cp:lastModifiedBy>
  <cp:revision>36</cp:revision>
  <dcterms:created xsi:type="dcterms:W3CDTF">2012-05-07T18:15:00Z</dcterms:created>
  <dcterms:modified xsi:type="dcterms:W3CDTF">2014-04-21T19:27:00Z</dcterms:modified>
</cp:coreProperties>
</file>